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3EF2" w:rsidRDefault="003F6AC8" w:rsidP="00595A09">
      <w:pPr>
        <w:autoSpaceDE w:val="0"/>
        <w:autoSpaceDN w:val="0"/>
        <w:adjustRightInd w:val="0"/>
        <w:spacing w:afterLines="100" w:after="312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Additional file </w:t>
      </w:r>
      <w:r w:rsidR="00E85E71">
        <w:rPr>
          <w:rFonts w:ascii="Times New Roman" w:eastAsia="SimSun" w:hAnsi="Times New Roman" w:cs="Times New Roman"/>
          <w:b/>
          <w:kern w:val="0"/>
          <w:sz w:val="24"/>
          <w:szCs w:val="24"/>
        </w:rPr>
        <w:t>4</w:t>
      </w:r>
      <w:r w:rsidR="00B73EF2">
        <w:rPr>
          <w:rFonts w:ascii="Times New Roman" w:eastAsia="SimSun" w:hAnsi="Times New Roman" w:cs="Times New Roman"/>
          <w:b/>
          <w:kern w:val="0"/>
          <w:sz w:val="24"/>
          <w:szCs w:val="24"/>
        </w:rPr>
        <w:t>:</w:t>
      </w:r>
      <w:r w:rsidR="002D03B1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</w:t>
      </w:r>
      <w:r w:rsidR="00B73EF2" w:rsidRPr="007508AD">
        <w:rPr>
          <w:rFonts w:ascii="Times New Roman" w:eastAsia="SimSun" w:hAnsi="Times New Roman" w:cs="Times New Roman"/>
          <w:b/>
          <w:kern w:val="0"/>
          <w:sz w:val="24"/>
          <w:szCs w:val="24"/>
        </w:rPr>
        <w:t>T</w:t>
      </w:r>
      <w:r w:rsidR="00B73EF2" w:rsidRPr="007508AD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able</w:t>
      </w:r>
      <w:r w:rsidR="00B73EF2" w:rsidRPr="007508AD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S1</w:t>
      </w:r>
      <w:r w:rsidR="00FA2BDC">
        <w:rPr>
          <w:rFonts w:ascii="Times New Roman" w:eastAsia="SimSun" w:hAnsi="Times New Roman" w:cs="Times New Roman"/>
          <w:b/>
          <w:kern w:val="0"/>
          <w:sz w:val="24"/>
          <w:szCs w:val="24"/>
        </w:rPr>
        <w:t>.</w:t>
      </w:r>
      <w:r w:rsidR="00044B79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</w:t>
      </w:r>
      <w:r w:rsidR="00B73EF2">
        <w:rPr>
          <w:rFonts w:ascii="Times New Roman" w:eastAsia="SimSun" w:hAnsi="Times New Roman" w:cs="Times New Roman"/>
          <w:kern w:val="0"/>
          <w:sz w:val="24"/>
          <w:szCs w:val="24"/>
        </w:rPr>
        <w:t xml:space="preserve">Pathway analysis of </w:t>
      </w:r>
      <w:r w:rsidR="00B73EF2" w:rsidRPr="00BE189B">
        <w:rPr>
          <w:rFonts w:ascii="Times New Roman" w:eastAsia="SimSun" w:hAnsi="Times New Roman" w:cs="Times New Roman"/>
          <w:kern w:val="0"/>
          <w:sz w:val="24"/>
          <w:szCs w:val="24"/>
        </w:rPr>
        <w:t>DMR-associated genes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4677"/>
        <w:gridCol w:w="1560"/>
      </w:tblGrid>
      <w:tr w:rsidR="00B73EF2" w:rsidRPr="004410FB" w:rsidTr="0062135C">
        <w:trPr>
          <w:trHeight w:val="264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EF2" w:rsidRPr="004410FB" w:rsidRDefault="00B73EF2" w:rsidP="00B73EF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Pathway nam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EF2" w:rsidRPr="004410FB" w:rsidRDefault="00B73EF2" w:rsidP="00B73EF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ID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EF2" w:rsidRPr="004410FB" w:rsidRDefault="00B73EF2" w:rsidP="00B73EF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Gen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EF2" w:rsidRPr="004410FB" w:rsidRDefault="00B73EF2" w:rsidP="00B73EF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Statistic</w:t>
            </w:r>
          </w:p>
        </w:tc>
      </w:tr>
      <w:tr w:rsidR="0062135C" w:rsidRPr="004410FB" w:rsidTr="0062135C">
        <w:trPr>
          <w:trHeight w:val="264"/>
        </w:trPr>
        <w:tc>
          <w:tcPr>
            <w:tcW w:w="8364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2135C" w:rsidRPr="004410FB" w:rsidRDefault="0062135C" w:rsidP="0062135C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A, Pathway analysis of </w:t>
            </w:r>
            <w:proofErr w:type="spellStart"/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ypermethylated</w:t>
            </w:r>
            <w:proofErr w:type="spellEnd"/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genes</w:t>
            </w:r>
          </w:p>
        </w:tc>
      </w:tr>
      <w:tr w:rsidR="00B73EF2" w:rsidRPr="004410FB" w:rsidTr="0062135C">
        <w:trPr>
          <w:trHeight w:val="1044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Calcium signaling pathway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020</w:t>
            </w:r>
          </w:p>
        </w:tc>
        <w:tc>
          <w:tcPr>
            <w:tcW w:w="4677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DCY2, ADCY7, ADORA2A, ATP2B2, ATP2B4, BDKRB1, CACNA1S, CAMK2B, ERBB3, F2R, GNA14, GNAS, GRIN2D, GRM5, HRH2, HTR5A, LTB4R2, MYLK2, MYLK4, NOS3, ORAI2, P2RX2, PLCG1, PLCG2, PLN, PRKACB, PRKCB, PTAFR, PTGER1, RYR2, SLC25A6, SPHK1, STIM2, TACR2, VDAC1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5; C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94; </w:t>
            </w:r>
            <w:r w:rsidRPr="004410FB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27e05; F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100</w:t>
            </w:r>
          </w:p>
        </w:tc>
      </w:tr>
      <w:tr w:rsidR="00B73EF2" w:rsidRPr="004410FB" w:rsidTr="00B73EF2">
        <w:trPr>
          <w:trHeight w:val="81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Platelet activatio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02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DCY2, ADCY7, ARHGAP35, ARHGEF12, F2R, FYN, GNAS, GP1BA, GUCY1A2, MAPK12, MYL12B, MYLK2, MYLK4, NOS3, PIK3R3, PLA2G4B, PLCG2, PRKACB, PRKCZ, PTGS1, RASGRP1, SRC, TLN2, VAS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; C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19; </w:t>
            </w:r>
            <w:r w:rsidRPr="004410FB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.50e05; F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450</w:t>
            </w:r>
          </w:p>
        </w:tc>
      </w:tr>
      <w:tr w:rsidR="00B73EF2" w:rsidRPr="004410FB" w:rsidTr="00B73EF2">
        <w:trPr>
          <w:trHeight w:val="6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Inflammatory mediator regulation of TRP channel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02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DCY2, ADCY7, BDKRB1, CAMK2B, F2RL1, GNAS, IL1R1, MAP2K3, MAP2K6, MAPK12, PIK3R3, PLA2G4B, PLA2G6, PLCG1, PLCG2, PRKACB, PRKCB, PRKCD, SRC, TRPV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; C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05; </w:t>
            </w:r>
            <w:r w:rsidRPr="004410FB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8; F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784</w:t>
            </w:r>
          </w:p>
        </w:tc>
      </w:tr>
      <w:tr w:rsidR="00B73EF2" w:rsidRPr="004410FB" w:rsidTr="00B73EF2">
        <w:trPr>
          <w:trHeight w:val="6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Cysteine and methionine metabolism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023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MD1, APIP, BCAT1, CBS, CDO1, DNMT3A, GCLM, LDHB, MPST, MRI1, TS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; C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44; </w:t>
            </w:r>
            <w:r w:rsidRPr="004410FB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2; F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872</w:t>
            </w:r>
          </w:p>
        </w:tc>
      </w:tr>
      <w:tr w:rsidR="00B73EF2" w:rsidRPr="004410FB" w:rsidTr="00B73EF2">
        <w:trPr>
          <w:trHeight w:val="40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Proteasom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024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SMA8, PSMB2, PSMB3, PSMB6, PSMC2, PSMC4, PSMC5, PSMD1, PSMD6, PSMD8, PSME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; C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45; </w:t>
            </w:r>
            <w:r w:rsidRPr="004410FB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5; F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872</w:t>
            </w:r>
          </w:p>
        </w:tc>
      </w:tr>
      <w:tr w:rsidR="00B73EF2" w:rsidRPr="004410FB" w:rsidTr="00B73EF2">
        <w:trPr>
          <w:trHeight w:val="7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as</w:t>
            </w:r>
            <w:proofErr w:type="spellEnd"/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signaling pathway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025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NGPT4, BCL2L1, EFNA4, FASLG, FGF14, FGF6, FGF7, FGFR4, GNGT1, GNGT2, GRB2, IKBKB, KSR1, LAT, PDGFD, PIK3R3, PLA1A, PLA2G2C, PLA2G4B, PLA2G5, PLA2G6, PLCG1, PLCG2, PRKACB, PRKCB, RAB5B, RALB, RAPGEF5, RASGRP1, SHC3, SHOC2, SOS1, SYNGAP1, TEK, TIAM1, ZAP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; C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246; </w:t>
            </w:r>
            <w:r w:rsidRPr="004410FB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7; F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872</w:t>
            </w:r>
          </w:p>
        </w:tc>
      </w:tr>
      <w:tr w:rsidR="00B73EF2" w:rsidRPr="004410FB" w:rsidTr="00B73EF2">
        <w:trPr>
          <w:trHeight w:val="85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Regulation of actin cytoskeleto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026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CTN1, ARHGAP35, ARHGEF12, ARHGEF7, ARPC1B, BDKRB1, DIAPH1, F2, F2R, FGF14, FGF6, FGF7, FGFR4, GNA12, IQGAP3, ITGA8, MYL10, MYL12B, MYL2, MYLK2, MYLK4, PDGFD, PIK3R3, PPP1R12B, PPP1R12B, PXN, SCIN, SOS1, SRC, SSH3, TIAM1, VAV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7; C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215; </w:t>
            </w:r>
            <w:r w:rsidRPr="004410FB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1e05; F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37</w:t>
            </w:r>
          </w:p>
        </w:tc>
      </w:tr>
      <w:tr w:rsidR="00B73EF2" w:rsidRPr="004410FB" w:rsidTr="00B73EF2">
        <w:trPr>
          <w:trHeight w:val="8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Oxytocin signaling pathway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027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DCY2, ADCY7, CACNA1S, CACNA2D4, CACNB3, CACNG5, CAMK2B, GNAS, GUCY1A2, KCNJ14, MEF2C, MYLK2, MYLK4, NOS3, NPR2, PIK3R3, PLA2G4B, PPP1R12B, PPP1R12B, PRKAA1, PRKACB, PRKAG3, PRKCB, RYR2, SR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; C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60; </w:t>
            </w:r>
            <w:r w:rsidRPr="004410FB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35; F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294</w:t>
            </w:r>
          </w:p>
        </w:tc>
      </w:tr>
      <w:tr w:rsidR="00B73EF2" w:rsidRPr="004410FB" w:rsidTr="00B73EF2">
        <w:trPr>
          <w:trHeight w:val="86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bookmarkStart w:id="0" w:name="_Hlk7282227"/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oteoglycans in cancer</w:t>
            </w:r>
            <w:bookmarkEnd w:id="0"/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028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ARHGEF12, CAMK2B, CASP3, ERBB3, FASLG, FZD9, GRB2, HPSE, IL12B, MAPK12, MTOR, PIK3R3, PLCG1, PLCG2, PPP1R12B, PPP1R12B, PRKACB, PRKCB, PXN, SOS1, SRC, TIAM1, TLR2, TLR4, TWIST2, VTN, WNT1,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WNT2B, WNT5B, WNT7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O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; C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205; </w:t>
            </w:r>
            <w:r w:rsidRPr="004410FB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40; F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294</w:t>
            </w:r>
          </w:p>
        </w:tc>
      </w:tr>
      <w:tr w:rsidR="00B73EF2" w:rsidRPr="004410FB" w:rsidTr="00B73EF2">
        <w:trPr>
          <w:trHeight w:val="1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Neuroactive</w:t>
            </w:r>
            <w:proofErr w:type="spellEnd"/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ligand-receptor interactio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029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DORA1, ADORA2A, BDKRB1, CHRNA10, CHRNG, CRHR1, F2, F2R, F2RL1, FSHR, GABRR2, GABRR3, GIPR, GLP1R, GLRA3, GPR50, GRIA3, GRID2, GRIK5, GRIN2D, GRM5, GRM6, HRH2, HTR5A, KISS1R, LHB, LPAR2, LTB4R2, MLNR, MTNR1B, P2RX2, P2RY11, P2RY13, P2RY8, PRLHR, PTAFR, PTGER1, RXFP3, TACR2, TRPV1, VIPR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1; C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305; </w:t>
            </w:r>
            <w:r w:rsidRPr="004410FB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42; F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294</w:t>
            </w:r>
          </w:p>
        </w:tc>
      </w:tr>
      <w:tr w:rsidR="00B73EF2" w:rsidRPr="004410FB" w:rsidTr="00B73EF2">
        <w:trPr>
          <w:trHeight w:val="46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Gastric acid secretio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030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DCY2, ADCY7, ATP4A, CAMK2B, GNAS, HRH2, KCNJ1, KCNJ16, KCNK10, KCNK2, MYLK2, MYLK4, PRKACB, PRKC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; C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74; </w:t>
            </w:r>
            <w:r w:rsidRPr="004410FB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49; F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325</w:t>
            </w:r>
          </w:p>
        </w:tc>
      </w:tr>
      <w:tr w:rsidR="00B73EF2" w:rsidRPr="004410FB" w:rsidTr="00B73EF2">
        <w:trPr>
          <w:trHeight w:val="81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Chemokine signaling pathway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03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DCY2, ADCY7, ARRB1, CCL19, CCL26, CCR9, CXCL14, CXCL16, CXCR3, FOXO3, GNGT1, GNGT2, GRB2, GRK4, GRK6, IKBKB, PIK3R3, PREX1, PRKACB, PRKCB, PRKCD, PRKCZ, PXN, SHC3, SOS1, SRC, TIAM1, VAV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; C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91; </w:t>
            </w:r>
            <w:r w:rsidRPr="004410FB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52; F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325</w:t>
            </w:r>
          </w:p>
        </w:tc>
      </w:tr>
      <w:tr w:rsidR="00B73EF2" w:rsidRPr="004410FB" w:rsidTr="00B73EF2">
        <w:trPr>
          <w:trHeight w:val="40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Fat digestion and absorptio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03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BCG5, ABCG8, AGPAT1, APOA1, APOA4, CEL, NPC1L1, PLA2G2C, PLA2G5, PNLIP, PNLIPRP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; C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53; </w:t>
            </w:r>
            <w:r w:rsidRPr="004410FB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58; F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372</w:t>
            </w:r>
          </w:p>
        </w:tc>
      </w:tr>
      <w:tr w:rsidR="00B73EF2" w:rsidRPr="004410FB" w:rsidTr="00B73EF2">
        <w:trPr>
          <w:trHeight w:val="6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nRH</w:t>
            </w:r>
            <w:proofErr w:type="spellEnd"/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signaling pathway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033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DCY2, ADCY7, CACNA1S, CAMK2B, GNAS, GRB2, LHB, MAP2K3, MAP2K6, MAPK12, PLA2G4B, PRKACB, PRKCB, PRKCD, SOS1, SR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; C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93; </w:t>
            </w:r>
            <w:r w:rsidRPr="004410FB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71; F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520</w:t>
            </w:r>
          </w:p>
        </w:tc>
      </w:tr>
      <w:tr w:rsidR="00B73EF2" w:rsidRPr="004410FB" w:rsidTr="00B73EF2">
        <w:trPr>
          <w:trHeight w:val="86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Focal adhesio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034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CTN1, ARHGAP35, CCND3, COL6A6, COL9A2, DIAPH1, FYN, GRB2, ITGA8, MYL10, MYL12B, MYL2, MYLK2, MYLK4, PARVB, PARVG, PDGFD, PIK3R3, PPP1R12B, PPP1R12B, PRKCB, PXN, SHC3, SOS1, SRC, TLN2, VASP, VAV2, VT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; C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205; </w:t>
            </w:r>
            <w:r w:rsidRPr="004410FB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75; F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520</w:t>
            </w:r>
          </w:p>
        </w:tc>
      </w:tr>
      <w:tr w:rsidR="00B73EF2" w:rsidRPr="004410FB" w:rsidTr="0062135C">
        <w:trPr>
          <w:trHeight w:val="636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Vascular smooth muscle contraction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035</w:t>
            </w:r>
          </w:p>
        </w:tc>
        <w:tc>
          <w:tcPr>
            <w:tcW w:w="4677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DCY2, ADCY7, ADORA2A, ARHGEF12, CACNA1S, GNA12, GNAS, GUCY1A2, MYLK2, MYLK4, NPR2, PLA2G2C, PLA2G4B, PLA2G5, PLA2G6, PPP1R12B, PPP1R12B, PRKACB, PRKCB, PRKCD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; C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28; </w:t>
            </w:r>
            <w:r w:rsidRPr="004410FB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85; F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615</w:t>
            </w:r>
          </w:p>
        </w:tc>
      </w:tr>
      <w:tr w:rsidR="00B73EF2" w:rsidRPr="004410FB" w:rsidTr="0062135C">
        <w:trPr>
          <w:trHeight w:val="444"/>
        </w:trPr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F-kappa B signaling pathway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064</w:t>
            </w:r>
          </w:p>
        </w:tc>
        <w:tc>
          <w:tcPr>
            <w:tcW w:w="4677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CL2L1</w:t>
            </w:r>
            <w:r w:rsidR="00942B39"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bookmarkStart w:id="1" w:name="_GoBack"/>
            <w:bookmarkEnd w:id="1"/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L19</w:t>
            </w:r>
            <w:r w:rsidR="00942B39"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SNK2B</w:t>
            </w:r>
            <w:r w:rsidR="00942B39"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RC1</w:t>
            </w:r>
            <w:r w:rsidR="00942B39"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KBKB</w:t>
            </w:r>
            <w:r w:rsidR="00942B39"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L1R1</w:t>
            </w:r>
            <w:r w:rsidR="00942B39"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RAK1</w:t>
            </w:r>
            <w:r w:rsidR="00942B39"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AT</w:t>
            </w:r>
            <w:r w:rsidR="00942B39"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IAS4</w:t>
            </w:r>
            <w:r w:rsidR="00942B39"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LCG1</w:t>
            </w:r>
            <w:r w:rsidR="00942B39"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LCG2</w:t>
            </w:r>
            <w:r w:rsidR="00942B39"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KCB</w:t>
            </w:r>
            <w:r w:rsidR="00942B39"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ICAM2</w:t>
            </w:r>
            <w:r w:rsidR="00942B39"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="00E60828"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GF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</w:t>
            </w:r>
            <w:r w:rsidR="00942B39"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ZAP7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; C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01; </w:t>
            </w:r>
            <w:r w:rsidRPr="004410FB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316; F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007</w:t>
            </w:r>
          </w:p>
        </w:tc>
      </w:tr>
      <w:tr w:rsidR="00B73EF2" w:rsidRPr="004410FB" w:rsidTr="0062135C">
        <w:trPr>
          <w:trHeight w:val="264"/>
        </w:trPr>
        <w:tc>
          <w:tcPr>
            <w:tcW w:w="8364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B, Pathway analysis of </w:t>
            </w:r>
            <w:proofErr w:type="spellStart"/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ypomethylated</w:t>
            </w:r>
            <w:proofErr w:type="spellEnd"/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genes</w:t>
            </w:r>
          </w:p>
        </w:tc>
      </w:tr>
      <w:tr w:rsidR="00B73EF2" w:rsidRPr="004410FB" w:rsidTr="00B73EF2">
        <w:trPr>
          <w:trHeight w:val="10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egulation of actin cytoskelet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810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CTN1, ARAF, ARHGAP35, ARHGEF7, ARPC1B, ARPC5L, BCAR1, CRK, F2, F2R, FGF1, FGF21, FGF6, HRAS, INS, INSRR, ITGA10, ITGA7, ITGB2, ITGB7, KRAS, MAPK1, MOS, MYL10, MYLK, MYLK2, MYLK4, PAK2, PDGFA, PIK3CA, PIK3R3, PPP1CB, PXN, RDX, TIAM1, VAV2, WASF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7; C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215; </w:t>
            </w:r>
            <w:r w:rsidRPr="004410FB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1e05; F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37</w:t>
            </w:r>
          </w:p>
        </w:tc>
      </w:tr>
      <w:tr w:rsidR="00B73EF2" w:rsidRPr="004410FB" w:rsidTr="00B73EF2">
        <w:trPr>
          <w:trHeight w:val="6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TGF-beta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signaling pathw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04350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ACVR2B, BAMBI, BMP4, BMPR1B, BMPR2, DCN, ID2,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INHBE, MAPK1, PITX2, PPP2R1B, RPS6KB2, SMAD9, TFDP1, TGFB3, THBS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O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; C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83; </w:t>
            </w:r>
            <w:r w:rsidRPr="004410FB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 xml:space="preserve">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1; F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769</w:t>
            </w:r>
          </w:p>
        </w:tc>
      </w:tr>
      <w:tr w:rsidR="00B73EF2" w:rsidRPr="004410FB" w:rsidTr="00B73EF2">
        <w:trPr>
          <w:trHeight w:val="81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Focal adhe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510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CTN1, ARHGAP35, BCAR1, COL6A2, COL9A2, CRK, HRAS, ITGA10, ITGA7, ITGB7, KDR, LAMB2, MAPK1, MYL10, MYLK, MYLK2, MYLK4, PAK2, PDGFA, PDPK1, PIK3CA, PIK3R3, PPP1CB, PXN, RAPGEF1, THBS1, THBS3, TLN2, TNXB, VAV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; C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205; </w:t>
            </w:r>
            <w:r w:rsidRPr="004410FB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4; F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769</w:t>
            </w:r>
          </w:p>
        </w:tc>
      </w:tr>
      <w:tr w:rsidR="00B73EF2" w:rsidRPr="004410FB" w:rsidTr="00B73EF2">
        <w:trPr>
          <w:trHeight w:val="14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athways in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5200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DCY9, AGTR1, ARAF, ARHGEF11, BCR, BMP4, CASP8, CEBPA, CHUK, CRK, CTBP2, DVL1, EGLN2, F2R, F2RL3, FADD, FGF1, FGF21, FGF6, FZD6, GNAI2, GNAS, GNG4, HDAC2, HRAS, HSP90AA1, KRAS, LAMB2, MAPK1, MECOM, MITF, MMP9, MSH3, PDGFA, PIK3CA, PIK3R3, PLCG1, PTCH1, RARB, RASGRP4, RUNX1T1, SPI1, TCF7L2, TGFB3, TP53, TRAF2, TRAF3, WNT4, WNT8A, WNT8B, WNT9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1; C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409; </w:t>
            </w:r>
            <w:r w:rsidRPr="004410FB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7; F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769</w:t>
            </w:r>
          </w:p>
        </w:tc>
      </w:tr>
      <w:tr w:rsidR="00B73EF2" w:rsidRPr="004410FB" w:rsidTr="00B73EF2">
        <w:trPr>
          <w:trHeight w:val="40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lycosphingolipid</w:t>
            </w:r>
            <w:proofErr w:type="spellEnd"/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0603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3GALT2, B3GALNT1, B3GALT5, FUT1, HEXB, NAG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; C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7; </w:t>
            </w:r>
            <w:r w:rsidRPr="004410FB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7; F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769</w:t>
            </w:r>
          </w:p>
        </w:tc>
      </w:tr>
      <w:tr w:rsidR="00B73EF2" w:rsidRPr="004410FB" w:rsidTr="00B73EF2">
        <w:trPr>
          <w:trHeight w:val="10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APK signaling pathw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010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RRB2, CACNA1B, CACNA1E, CACNB2, CACNG4, CHUK, CRK, DUSP6, FGF1, FGF21, FGF6, HRAS, HSPA1L, IL1R1, KRAS, MAP2K4, MAP3K6, MAP3K8, MAP4K4, MAPK1, MECOM, MOS, NFATC3, NLK, NR4A1, PAK2, PDGFA, PPP3CB, RASGRF2, RASGRP4, RPS6KA2, RPS6KA5, TGFB3, TP53, TRAF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5; C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256; </w:t>
            </w:r>
            <w:r w:rsidRPr="004410FB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9; F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769</w:t>
            </w:r>
          </w:p>
        </w:tc>
      </w:tr>
      <w:tr w:rsidR="00B73EF2" w:rsidRPr="004410FB" w:rsidTr="00B73EF2">
        <w:trPr>
          <w:trHeight w:val="40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5215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RAF, CHUK, CREB3L1, HRAS, HSP90AA1, INS, INSRR, KRAS, MAPK1, PDGFA, PDPK1, PIK3CA, PIK3R3, SRD5A2, TCF7L2, TP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; C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89; </w:t>
            </w:r>
            <w:r w:rsidRPr="004410FB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23; F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769</w:t>
            </w:r>
          </w:p>
        </w:tc>
      </w:tr>
      <w:tr w:rsidR="00B73EF2" w:rsidRPr="004410FB" w:rsidTr="00B73EF2">
        <w:trPr>
          <w:trHeight w:val="40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cute myeloid leukem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522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RAF, CEBPA, CHUK, HRAS, KRAS, MAPK1, PIK3CA, PIK3R3, RPS6KB2, RUNX1T1, SPI1, TCF7L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; C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58; </w:t>
            </w:r>
            <w:r w:rsidRPr="004410FB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23; F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769</w:t>
            </w:r>
          </w:p>
        </w:tc>
      </w:tr>
      <w:tr w:rsidR="00B73EF2" w:rsidRPr="004410FB" w:rsidTr="00B73EF2">
        <w:trPr>
          <w:trHeight w:val="81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Wnt</w:t>
            </w:r>
            <w:proofErr w:type="spellEnd"/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310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AMBI, BTRC, CAMK2G, CTBP2, CTNNBIP1, DVL1, FZD6, NFATC3, NKD2, NLK, PPP3CB, PRICKLE2, RUVBL1, SIAH1, TCF7L2, TP53, VANGL1, VANGL2, WIF1, WNT4, WNT8A, WNT8B, WNT9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; C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49; </w:t>
            </w:r>
            <w:r w:rsidRPr="004410FB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24; F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769</w:t>
            </w:r>
          </w:p>
        </w:tc>
      </w:tr>
      <w:tr w:rsidR="00B73EF2" w:rsidRPr="004410FB" w:rsidTr="00B73EF2">
        <w:trPr>
          <w:trHeight w:val="40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hronic myeloid leukem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5220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RAF, BCR, CHUK, CRK, CTBP2, HDAC2, HRAS, KRAS, MAPK1, MECOM, PIK3CA, PIK3R3, TGFB3, TP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; C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74; </w:t>
            </w:r>
            <w:r w:rsidRPr="004410FB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26; F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769</w:t>
            </w:r>
          </w:p>
        </w:tc>
      </w:tr>
      <w:tr w:rsidR="00B73EF2" w:rsidRPr="004410FB" w:rsidTr="00B73EF2">
        <w:trPr>
          <w:trHeight w:val="81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oteoglycans in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5205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RAF, CAMK2G, DCN, ERBB4, FZD6, HPSE, HRAS, KDR, KRAS, MAPK1, MMP9, PDPK1, PIK3CA, PIK3R3, PLAUR, PLCG1, PPP1CB, PTCH1, PXN, RDX, RPS6KB2, THBS1, TIAM1, TP53, WNT4, WNT8A, WNT8B, WNT9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; C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205; </w:t>
            </w:r>
            <w:r w:rsidRPr="004410FB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28; F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769</w:t>
            </w:r>
          </w:p>
        </w:tc>
      </w:tr>
      <w:tr w:rsidR="00B73EF2" w:rsidRPr="004410FB" w:rsidTr="00B73EF2">
        <w:trPr>
          <w:trHeight w:val="6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eurotrophin</w:t>
            </w:r>
            <w:proofErr w:type="spellEnd"/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signaling pathway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72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ARHGDIA, CAMK2G, CRK, FOXO3, HRAS, IRAK4, KRAS, MAPK1, NFKBIB, PDPK1, PIK3CA, PIK3R3, PLCG1, PRDM4, RAPGEF1, RPS6KA2, RPS6KA5,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SH2B2, TP53, TP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O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; C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26; </w:t>
            </w:r>
            <w:r w:rsidRPr="004410FB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32; F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776</w:t>
            </w:r>
          </w:p>
        </w:tc>
      </w:tr>
      <w:tr w:rsidR="00B73EF2" w:rsidRPr="004410FB" w:rsidTr="00B73EF2">
        <w:trPr>
          <w:trHeight w:val="6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TNF signaling pathw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668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SP8, CHUK, CREB3L1, CSF2, DAB2IP, DNM1L, FADD, IL18R1, MAP2K4, MAP3K8, MAPK1, MMP9, PGAM5, PIK3CA, PIK3R3, RPS6KA5, TRAF2, TRAF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; C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09; </w:t>
            </w:r>
            <w:r w:rsidRPr="004410FB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33; F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776</w:t>
            </w:r>
          </w:p>
        </w:tc>
      </w:tr>
      <w:tr w:rsidR="00B73EF2" w:rsidRPr="004410FB" w:rsidTr="00B73EF2">
        <w:trPr>
          <w:trHeight w:val="6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TOR</w:t>
            </w:r>
            <w:proofErr w:type="spellEnd"/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150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P6V1G3, CHUK, CLIP1, DDIT4, DVL1, FZD6, HRAS, INS, KRAS, MAPK1, MLST8, PDPK1, PIK3CA, PIK3R3, RPS6KA2, RPS6KB2, RRAGA, SEC13, TBC1D7, WNT4, WNT8A, WNT8B, WNT9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; C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57; </w:t>
            </w:r>
            <w:r w:rsidRPr="004410FB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47; F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030</w:t>
            </w:r>
          </w:p>
        </w:tc>
      </w:tr>
      <w:tr w:rsidR="00B73EF2" w:rsidRPr="004410FB" w:rsidTr="00B73EF2">
        <w:trPr>
          <w:trHeight w:val="81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Signaling pathways regulating </w:t>
            </w:r>
            <w:proofErr w:type="spellStart"/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luripotency</w:t>
            </w:r>
            <w:proofErr w:type="spellEnd"/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of stem cel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550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CVR2B, BMP4, BMPR1B, BMPR2, DVL1, FZD6, HRAS, ID2, INHBE, KRAS, MAPK1, MYF5, PIK3CA, PIK3R3, REST, SMAD9, TBX3, WNT4, WNT8A, WNT8B, WNT9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; C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41; </w:t>
            </w:r>
            <w:r w:rsidRPr="004410FB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56; F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098</w:t>
            </w:r>
          </w:p>
        </w:tc>
      </w:tr>
      <w:tr w:rsidR="00B73EF2" w:rsidRPr="004410FB" w:rsidTr="00B73EF2">
        <w:trPr>
          <w:trHeight w:val="81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xon guida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360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BLIM2, BMPR1B, BMPR2, CAMK2G, EPHA8, GNAI2, HRAS, KRAS, LRRC4, MAPK1, NFATC3, PAK2, PARD6B, PIK3CA, PIK3R3, PLCG1, PLXNB1, PLXNC1, PPP3CB, PTCH1, RGS3, SEMA3D, SEMA4A, SRGAP3, WNT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; C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78; </w:t>
            </w:r>
            <w:r w:rsidRPr="004410FB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58; F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098</w:t>
            </w:r>
          </w:p>
        </w:tc>
      </w:tr>
      <w:tr w:rsidR="00B73EF2" w:rsidRPr="004410FB" w:rsidTr="00B73EF2">
        <w:trPr>
          <w:trHeight w:val="6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mplement and coagulation casca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610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8G, F2, F2R, F2RL3, F5, F7, ITGB2, MASP1, MASP2, PLAUR, SERPINA5, SERPINC1, SERPIND1, SERPINE1, SERPINF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; C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90; </w:t>
            </w:r>
            <w:r w:rsidRPr="004410FB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65; F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098</w:t>
            </w:r>
          </w:p>
        </w:tc>
      </w:tr>
      <w:tr w:rsidR="00B73EF2" w:rsidRPr="004410FB" w:rsidTr="00B73EF2">
        <w:trPr>
          <w:trHeight w:val="6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Leukocyte </w:t>
            </w:r>
            <w:proofErr w:type="spellStart"/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ransendothelial</w:t>
            </w:r>
            <w:proofErr w:type="spellEnd"/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migr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670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CTN1, ARHGAP35, BCAR1, CDH5, CLDN10, CLDN14, CLDN19, CTNND1, GNAI2, ITGB2, MMP9, MYL10, PIK3CA, PIK3R3, PLCG1, PXN, THY1, VAV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; C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16; </w:t>
            </w:r>
            <w:r w:rsidRPr="004410FB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65; F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098</w:t>
            </w:r>
          </w:p>
        </w:tc>
      </w:tr>
      <w:tr w:rsidR="00B73EF2" w:rsidRPr="004410FB" w:rsidTr="00B73EF2">
        <w:trPr>
          <w:trHeight w:val="40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n-small cell lung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5223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RAF, FOXO3, HRAS, KRAS, MAPK1, PDPK1, PIK3CA, PIK3R3, PLCG1, RARB, TP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; C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58; </w:t>
            </w:r>
            <w:r w:rsidRPr="004410FB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70; F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126</w:t>
            </w:r>
          </w:p>
        </w:tc>
      </w:tr>
      <w:tr w:rsidR="00B73EF2" w:rsidRPr="004410FB" w:rsidTr="00B73EF2">
        <w:trPr>
          <w:trHeight w:val="6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ippo signaling pathw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390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MP4, BMPR1B, BMPR2, BTRC, DVL1, FGF1, FZD6, ID2, ITGB2, MOB1B, PARD6B, PPP1CB, PPP2R1B, SERPINE1, TCF7L2, TGFB3, TP53BP2, TP73, WNT4, WNT8A, WNT8B, WNT9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; C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54; </w:t>
            </w:r>
            <w:r w:rsidRPr="004410FB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76; F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155</w:t>
            </w:r>
          </w:p>
        </w:tc>
      </w:tr>
      <w:tr w:rsidR="00B73EF2" w:rsidRPr="004410FB" w:rsidTr="00B73EF2">
        <w:trPr>
          <w:trHeight w:val="40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ongevity regulating pathw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213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DCY9, FOXO3, HDAC2, HRAS, HSPA1L, INS, KRAS, PIK3CA, PIK3R3, PRKAG2, PRKAG3, RPS6KB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; C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67; </w:t>
            </w:r>
            <w:r w:rsidRPr="004410FB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80; F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155</w:t>
            </w:r>
          </w:p>
        </w:tc>
      </w:tr>
      <w:tr w:rsidR="00B73EF2" w:rsidRPr="004410FB" w:rsidTr="00B73EF2">
        <w:trPr>
          <w:trHeight w:val="6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 cell receptor signaling pathw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660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HUK, CSF2, HRAS, KRAS, LCK, MAP3K8, MAPK1, NFATC3, NFKBIB, PAK2, PDPK1, PIK3CA, PIK3R3, PLCG1, PPP3CB, PRKCQ, VAV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; C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10; </w:t>
            </w:r>
            <w:r w:rsidRPr="004410FB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83; F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157</w:t>
            </w:r>
          </w:p>
        </w:tc>
      </w:tr>
      <w:tr w:rsidR="00B73EF2" w:rsidRPr="004410FB" w:rsidTr="007622DF">
        <w:trPr>
          <w:trHeight w:val="40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elanogene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916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DCY9, CAMK2G, CREB3L1, DVL1, FZD6, GNAI2, GNAS, HRAS, KRAS, MAPK1, MITF, TCF7L2, WNT4, WNT8A, WNT8B, WNT9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3EF2" w:rsidRPr="004410FB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; C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03; </w:t>
            </w:r>
            <w:r w:rsidRPr="004410FB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98; F</w:t>
            </w:r>
            <w:r w:rsid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4410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303</w:t>
            </w:r>
          </w:p>
        </w:tc>
      </w:tr>
    </w:tbl>
    <w:p w:rsidR="00B73EF2" w:rsidRPr="002D0D63" w:rsidRDefault="0062135C" w:rsidP="00595A09">
      <w:pPr>
        <w:autoSpaceDE w:val="0"/>
        <w:autoSpaceDN w:val="0"/>
        <w:adjustRightInd w:val="0"/>
        <w:spacing w:afterLines="100" w:after="312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7622DF">
        <w:rPr>
          <w:rFonts w:ascii="Times New Roman" w:eastAsia="SimSun" w:hAnsi="Times New Roman" w:cs="Times New Roman"/>
          <w:i/>
          <w:kern w:val="0"/>
          <w:sz w:val="24"/>
          <w:szCs w:val="24"/>
        </w:rPr>
        <w:t>Abbreviations</w:t>
      </w:r>
      <w:r w:rsidRPr="007622DF">
        <w:rPr>
          <w:rFonts w:ascii="Times New Roman" w:eastAsia="SimSun" w:hAnsi="Times New Roman" w:cs="Times New Roman"/>
          <w:kern w:val="0"/>
          <w:sz w:val="24"/>
          <w:szCs w:val="24"/>
        </w:rPr>
        <w:t xml:space="preserve">: O, the number of the DE genes' entities directly associated with the listed category; C, the count of the chosen background population genes' entities associated with the listed category; </w:t>
      </w:r>
      <w:r w:rsidRPr="004410FB">
        <w:rPr>
          <w:rFonts w:ascii="Times New Roman" w:eastAsia="SimSun" w:hAnsi="Times New Roman" w:cs="Times New Roman"/>
          <w:i/>
          <w:kern w:val="0"/>
          <w:sz w:val="24"/>
          <w:szCs w:val="24"/>
        </w:rPr>
        <w:t>P</w:t>
      </w:r>
      <w:r w:rsidRPr="007622DF">
        <w:rPr>
          <w:rFonts w:ascii="Times New Roman" w:eastAsia="SimSun" w:hAnsi="Times New Roman" w:cs="Times New Roman"/>
          <w:kern w:val="0"/>
          <w:sz w:val="24"/>
          <w:szCs w:val="24"/>
        </w:rPr>
        <w:t xml:space="preserve">, the enrichment </w:t>
      </w:r>
      <w:r w:rsidR="004410FB" w:rsidRPr="004410FB">
        <w:rPr>
          <w:rFonts w:ascii="Times New Roman" w:eastAsia="SimSun" w:hAnsi="Times New Roman" w:cs="Times New Roman"/>
          <w:i/>
          <w:kern w:val="0"/>
          <w:sz w:val="24"/>
          <w:szCs w:val="24"/>
        </w:rPr>
        <w:t>P</w:t>
      </w:r>
      <w:r w:rsidRPr="007622DF">
        <w:rPr>
          <w:rFonts w:ascii="Times New Roman" w:eastAsia="SimSun" w:hAnsi="Times New Roman" w:cs="Times New Roman"/>
          <w:kern w:val="0"/>
          <w:sz w:val="24"/>
          <w:szCs w:val="24"/>
        </w:rPr>
        <w:t xml:space="preserve">-value of the category used </w:t>
      </w:r>
      <w:r w:rsidRPr="007622DF">
        <w:rPr>
          <w:rFonts w:ascii="Times New Roman" w:eastAsia="SimSun" w:hAnsi="Times New Roman" w:cs="Times New Roman"/>
          <w:kern w:val="0"/>
          <w:sz w:val="24"/>
          <w:szCs w:val="24"/>
        </w:rPr>
        <w:lastRenderedPageBreak/>
        <w:t>Fisher's exact test; E, the Enrichment Score value, it equals "-log10</w:t>
      </w:r>
      <w:r w:rsidR="003C1A54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7622DF">
        <w:rPr>
          <w:rFonts w:ascii="Times New Roman" w:eastAsia="SimSun" w:hAnsi="Times New Roman" w:cs="Times New Roman"/>
          <w:kern w:val="0"/>
          <w:sz w:val="24"/>
          <w:szCs w:val="24"/>
        </w:rPr>
        <w:t>(</w:t>
      </w:r>
      <w:r w:rsidR="007D1452">
        <w:rPr>
          <w:rFonts w:ascii="Times New Roman" w:eastAsia="SimSun" w:hAnsi="Times New Roman" w:cs="Times New Roman"/>
          <w:i/>
          <w:sz w:val="24"/>
          <w:szCs w:val="24"/>
        </w:rPr>
        <w:t>P</w:t>
      </w:r>
      <w:r w:rsidR="003C1A54">
        <w:rPr>
          <w:rFonts w:ascii="Times New Roman" w:eastAsia="SimSun" w:hAnsi="Times New Roman" w:cs="Times New Roman"/>
          <w:kern w:val="0"/>
          <w:sz w:val="24"/>
          <w:szCs w:val="24"/>
        </w:rPr>
        <w:t>-</w:t>
      </w:r>
      <w:r w:rsidRPr="007622DF">
        <w:rPr>
          <w:rFonts w:ascii="Times New Roman" w:eastAsia="SimSun" w:hAnsi="Times New Roman" w:cs="Times New Roman"/>
          <w:kern w:val="0"/>
          <w:sz w:val="24"/>
          <w:szCs w:val="24"/>
        </w:rPr>
        <w:t>value)"; F, the false discovery rate.</w:t>
      </w:r>
    </w:p>
    <w:p w:rsidR="00B73EF2" w:rsidRPr="004A5C2F" w:rsidRDefault="00B73EF2" w:rsidP="00595A09">
      <w:pPr>
        <w:autoSpaceDE w:val="0"/>
        <w:autoSpaceDN w:val="0"/>
        <w:adjustRightInd w:val="0"/>
        <w:spacing w:afterLines="100" w:after="312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:rsidR="00B73EF2" w:rsidRDefault="00B73EF2" w:rsidP="00B73EF2">
      <w:pPr>
        <w:widowControl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br w:type="page"/>
      </w:r>
    </w:p>
    <w:p w:rsidR="00B73EF2" w:rsidRDefault="00FA2BDC" w:rsidP="00595A09">
      <w:pPr>
        <w:autoSpaceDE w:val="0"/>
        <w:autoSpaceDN w:val="0"/>
        <w:adjustRightInd w:val="0"/>
        <w:spacing w:afterLines="100" w:after="312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lastRenderedPageBreak/>
        <w:t xml:space="preserve">Additional file 4: </w:t>
      </w:r>
      <w:r w:rsidR="00B73EF2" w:rsidRPr="000D28FB">
        <w:rPr>
          <w:rFonts w:ascii="Times New Roman" w:eastAsia="SimSun" w:hAnsi="Times New Roman" w:cs="Times New Roman"/>
          <w:b/>
          <w:kern w:val="0"/>
          <w:sz w:val="24"/>
          <w:szCs w:val="24"/>
        </w:rPr>
        <w:t>T</w:t>
      </w:r>
      <w:r w:rsidR="00B73EF2" w:rsidRPr="000D28FB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able</w:t>
      </w:r>
      <w:r w:rsidR="00B73EF2" w:rsidRPr="000D28FB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S</w:t>
      </w:r>
      <w:r w:rsidR="00B73EF2">
        <w:rPr>
          <w:rFonts w:ascii="Times New Roman" w:eastAsia="SimSun" w:hAnsi="Times New Roman" w:cs="Times New Roman"/>
          <w:b/>
          <w:kern w:val="0"/>
          <w:sz w:val="24"/>
          <w:szCs w:val="24"/>
        </w:rPr>
        <w:t>2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t>.</w:t>
      </w:r>
      <w:r w:rsidR="00044B79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</w:t>
      </w:r>
      <w:r w:rsidR="00B73EF2">
        <w:rPr>
          <w:rFonts w:ascii="Times New Roman" w:eastAsia="SimSun" w:hAnsi="Times New Roman" w:cs="Times New Roman"/>
          <w:kern w:val="0"/>
          <w:sz w:val="24"/>
          <w:szCs w:val="24"/>
        </w:rPr>
        <w:t xml:space="preserve">Pathway analysis of </w:t>
      </w:r>
      <w:proofErr w:type="spellStart"/>
      <w:r w:rsidR="00B73EF2" w:rsidRPr="00BE189B">
        <w:rPr>
          <w:rFonts w:ascii="Times New Roman" w:eastAsia="SimSun" w:hAnsi="Times New Roman" w:cs="Times New Roman"/>
          <w:kern w:val="0"/>
          <w:sz w:val="24"/>
          <w:szCs w:val="24"/>
        </w:rPr>
        <w:t>D</w:t>
      </w:r>
      <w:r w:rsidR="00B73EF2">
        <w:rPr>
          <w:rFonts w:ascii="Times New Roman" w:eastAsia="SimSun" w:hAnsi="Times New Roman" w:cs="Times New Roman"/>
          <w:kern w:val="0"/>
          <w:sz w:val="24"/>
          <w:szCs w:val="24"/>
        </w:rPr>
        <w:t>h</w:t>
      </w:r>
      <w:r w:rsidR="00B73EF2" w:rsidRPr="00BE189B">
        <w:rPr>
          <w:rFonts w:ascii="Times New Roman" w:eastAsia="SimSun" w:hAnsi="Times New Roman" w:cs="Times New Roman"/>
          <w:kern w:val="0"/>
          <w:sz w:val="24"/>
          <w:szCs w:val="24"/>
        </w:rPr>
        <w:t>MR</w:t>
      </w:r>
      <w:proofErr w:type="spellEnd"/>
      <w:r w:rsidR="00B73EF2" w:rsidRPr="00BE189B">
        <w:rPr>
          <w:rFonts w:ascii="Times New Roman" w:eastAsia="SimSun" w:hAnsi="Times New Roman" w:cs="Times New Roman"/>
          <w:kern w:val="0"/>
          <w:sz w:val="24"/>
          <w:szCs w:val="24"/>
        </w:rPr>
        <w:t>-associated genes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2127"/>
        <w:gridCol w:w="708"/>
        <w:gridCol w:w="2268"/>
        <w:gridCol w:w="3203"/>
      </w:tblGrid>
      <w:tr w:rsidR="004D4742" w:rsidRPr="007F40DC" w:rsidTr="004D4742">
        <w:trPr>
          <w:trHeight w:val="264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EF2" w:rsidRPr="007F40DC" w:rsidRDefault="00B73EF2" w:rsidP="00B73EF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Pathway nam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EF2" w:rsidRPr="007F40DC" w:rsidRDefault="00B73EF2" w:rsidP="00B73EF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I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EF2" w:rsidRPr="007F40DC" w:rsidRDefault="00B73EF2" w:rsidP="00B73EF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Genes</w:t>
            </w:r>
          </w:p>
        </w:tc>
        <w:tc>
          <w:tcPr>
            <w:tcW w:w="3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EF2" w:rsidRPr="007F40DC" w:rsidRDefault="00B73EF2" w:rsidP="00B73EF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Statistic</w:t>
            </w:r>
          </w:p>
        </w:tc>
      </w:tr>
      <w:tr w:rsidR="00F62443" w:rsidRPr="007F40DC" w:rsidTr="004D4742">
        <w:trPr>
          <w:trHeight w:val="264"/>
        </w:trPr>
        <w:tc>
          <w:tcPr>
            <w:tcW w:w="8306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62443" w:rsidRPr="007F40DC" w:rsidRDefault="00F62443" w:rsidP="00F6244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A, Pathway analysis of </w:t>
            </w:r>
            <w:proofErr w:type="spellStart"/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pregulated</w:t>
            </w:r>
            <w:proofErr w:type="spellEnd"/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hMR</w:t>
            </w:r>
            <w:proofErr w:type="spellEnd"/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associated genes</w:t>
            </w:r>
          </w:p>
        </w:tc>
      </w:tr>
      <w:tr w:rsidR="004D4742" w:rsidRPr="007F40DC" w:rsidTr="004D4742">
        <w:trPr>
          <w:trHeight w:val="264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65178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ype II diabetes mellitus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930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BCC8, CACNA1A, TNF</w:t>
            </w:r>
          </w:p>
        </w:tc>
        <w:tc>
          <w:tcPr>
            <w:tcW w:w="320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; C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46; </w:t>
            </w:r>
            <w:r w:rsidRPr="004D4742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9; F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525</w:t>
            </w:r>
          </w:p>
        </w:tc>
      </w:tr>
      <w:tr w:rsidR="004D4742" w:rsidRPr="007F40DC" w:rsidTr="004D4742">
        <w:trPr>
          <w:trHeight w:val="2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egionellosis</w:t>
            </w:r>
            <w:proofErr w:type="spellEnd"/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51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SPA1L, SAR1B, TNF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; C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56; </w:t>
            </w:r>
            <w:r w:rsidRPr="008A00C0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6; F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525</w:t>
            </w:r>
          </w:p>
        </w:tc>
      </w:tr>
      <w:tr w:rsidR="004D4742" w:rsidRPr="007F40DC" w:rsidTr="004D4742">
        <w:trPr>
          <w:trHeight w:val="40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Bacterial invasion of epithelial cells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5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RHGAP10, PTK2, SEPT8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; C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77; </w:t>
            </w:r>
            <w:r w:rsidRPr="008A00C0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40; F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184</w:t>
            </w:r>
          </w:p>
        </w:tc>
      </w:tr>
      <w:tr w:rsidR="004D4742" w:rsidRPr="007F40DC" w:rsidTr="004D4742">
        <w:trPr>
          <w:trHeight w:val="40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MAPK signaling pathway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0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CNA1A, HSPA1L, NFATC3, TAOK1, TNF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; C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294; </w:t>
            </w:r>
            <w:r w:rsidRPr="008A00C0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71; F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594</w:t>
            </w:r>
          </w:p>
        </w:tc>
      </w:tr>
      <w:tr w:rsidR="004D4742" w:rsidRPr="007F40DC" w:rsidTr="004D4742">
        <w:trPr>
          <w:trHeight w:val="2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Human papillomavirus infection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51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DM2, MPP5, PTK2, TNF, UBE3A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; C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338; </w:t>
            </w:r>
            <w:r w:rsidRPr="008A00C0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125; F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664</w:t>
            </w:r>
          </w:p>
        </w:tc>
      </w:tr>
      <w:tr w:rsidR="004D4742" w:rsidRPr="007F40DC" w:rsidTr="004D4742">
        <w:trPr>
          <w:trHeight w:val="2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Nicotine addiction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50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CNA1A, GRIN2D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; C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42; </w:t>
            </w:r>
            <w:r w:rsidRPr="008A00C0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132; F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664</w:t>
            </w:r>
          </w:p>
        </w:tc>
      </w:tr>
      <w:tr w:rsidR="004D4742" w:rsidRPr="007F40DC" w:rsidTr="004D4742">
        <w:trPr>
          <w:trHeight w:val="2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Bladder cancer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52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APK3, MDM2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; C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46; </w:t>
            </w:r>
            <w:r w:rsidRPr="008A00C0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157; F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664</w:t>
            </w:r>
          </w:p>
        </w:tc>
      </w:tr>
      <w:tr w:rsidR="004D4742" w:rsidRPr="007F40DC" w:rsidTr="004D4742">
        <w:trPr>
          <w:trHeight w:val="2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Cocaine addiction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50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RIN2D, PDYN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; C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49; </w:t>
            </w:r>
            <w:r w:rsidRPr="008A00C0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177; F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664</w:t>
            </w:r>
          </w:p>
        </w:tc>
      </w:tr>
      <w:tr w:rsidR="004D4742" w:rsidRPr="007F40DC" w:rsidTr="004D4742">
        <w:trPr>
          <w:trHeight w:val="2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myotrophic lateral sclero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50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RIN2D, TNF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; C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51; </w:t>
            </w:r>
            <w:r w:rsidRPr="008A00C0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191; F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664</w:t>
            </w:r>
          </w:p>
        </w:tc>
      </w:tr>
      <w:tr w:rsidR="004D4742" w:rsidRPr="007F40DC" w:rsidTr="004D4742">
        <w:trPr>
          <w:trHeight w:val="2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Ubiquitin mediated proteolysis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1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DM2, UBE2B, UBE3A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; C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42; </w:t>
            </w:r>
            <w:r w:rsidRPr="008A00C0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211; F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664</w:t>
            </w:r>
          </w:p>
        </w:tc>
      </w:tr>
      <w:tr w:rsidR="004D4742" w:rsidRPr="007F40DC" w:rsidTr="004D4742">
        <w:trPr>
          <w:trHeight w:val="2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Hepatitis B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51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GR3, NFATC3, TNF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; C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55; </w:t>
            </w:r>
            <w:r w:rsidRPr="008A00C0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265; F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338</w:t>
            </w:r>
          </w:p>
        </w:tc>
      </w:tr>
      <w:tr w:rsidR="004D4742" w:rsidRPr="007F40DC" w:rsidTr="004D4742">
        <w:trPr>
          <w:trHeight w:val="2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MP</w:t>
            </w:r>
            <w:proofErr w:type="spellEnd"/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-PKG signaling pathway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0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FATC3, NPR1, SLC25A6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; C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65; </w:t>
            </w:r>
            <w:r w:rsidRPr="008A00C0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311; F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338</w:t>
            </w:r>
          </w:p>
        </w:tc>
      </w:tr>
      <w:tr w:rsidR="004D4742" w:rsidRPr="007F40DC" w:rsidTr="004D4742">
        <w:trPr>
          <w:trHeight w:val="2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Cellular senescence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2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DM2, NFATC3, SLC25A6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; C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66; </w:t>
            </w:r>
            <w:r w:rsidRPr="008A00C0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316; F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338</w:t>
            </w:r>
          </w:p>
        </w:tc>
      </w:tr>
      <w:tr w:rsidR="004D4742" w:rsidRPr="007F40DC" w:rsidTr="004D4742">
        <w:trPr>
          <w:trHeight w:val="2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Amphetamine addiction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50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RIN2D, PDYN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; C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68; </w:t>
            </w:r>
            <w:r w:rsidRPr="008A00C0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326; F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338</w:t>
            </w:r>
          </w:p>
        </w:tc>
      </w:tr>
      <w:tr w:rsidR="004D4742" w:rsidRPr="007F40DC" w:rsidTr="004D4742">
        <w:trPr>
          <w:trHeight w:val="2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Fc epsilon RI signaling pathway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6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NPP5D, TNF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; C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73; </w:t>
            </w:r>
            <w:r w:rsidRPr="008A00C0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371; F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338</w:t>
            </w:r>
          </w:p>
        </w:tc>
      </w:tr>
      <w:tr w:rsidR="004D4742" w:rsidRPr="007F40DC" w:rsidTr="004D4742">
        <w:trPr>
          <w:trHeight w:val="2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Alzheimer's disease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50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PBB1, GRIN2D, TNF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; C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77; </w:t>
            </w:r>
            <w:r w:rsidRPr="008A00C0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372; F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338</w:t>
            </w:r>
          </w:p>
        </w:tc>
      </w:tr>
      <w:tr w:rsidR="004D4742" w:rsidRPr="007F40DC" w:rsidTr="004D4742">
        <w:trPr>
          <w:trHeight w:val="40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B cell receptor signaling pathway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6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NPP5D, NFATC3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; C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79; </w:t>
            </w:r>
            <w:r w:rsidRPr="008A00C0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429; F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585</w:t>
            </w:r>
          </w:p>
        </w:tc>
      </w:tr>
      <w:tr w:rsidR="004D4742" w:rsidRPr="007F40DC" w:rsidTr="004D4742">
        <w:trPr>
          <w:trHeight w:val="2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Influenza A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51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SPA1L, SLC25A6, TNF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; C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88; </w:t>
            </w:r>
            <w:r w:rsidRPr="008A00C0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432; F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585</w:t>
            </w:r>
          </w:p>
        </w:tc>
      </w:tr>
      <w:tr w:rsidR="004D4742" w:rsidRPr="007F40DC" w:rsidTr="004D4742">
        <w:trPr>
          <w:trHeight w:val="2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Calcium signaling pathway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CNA1A, GRIN2D, SLC25A6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; C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94; </w:t>
            </w:r>
            <w:r w:rsidRPr="008A00C0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467; F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768</w:t>
            </w:r>
          </w:p>
        </w:tc>
      </w:tr>
      <w:tr w:rsidR="004D4742" w:rsidRPr="007F40DC" w:rsidTr="004D4742">
        <w:trPr>
          <w:trHeight w:val="40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Antigen processing and presentation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61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SPA1L, TNF</w:t>
            </w:r>
          </w:p>
        </w:tc>
        <w:tc>
          <w:tcPr>
            <w:tcW w:w="32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; C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86; </w:t>
            </w:r>
            <w:r w:rsidRPr="008A00C0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499; F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857</w:t>
            </w:r>
          </w:p>
        </w:tc>
      </w:tr>
      <w:tr w:rsidR="00B73EF2" w:rsidRPr="007F40DC" w:rsidTr="004D4742">
        <w:trPr>
          <w:trHeight w:val="264"/>
        </w:trPr>
        <w:tc>
          <w:tcPr>
            <w:tcW w:w="8306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B, Pathway analysis of </w:t>
            </w:r>
            <w:proofErr w:type="spellStart"/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ownregulated</w:t>
            </w:r>
            <w:proofErr w:type="spellEnd"/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hMR</w:t>
            </w:r>
            <w:proofErr w:type="spellEnd"/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associated genes</w:t>
            </w:r>
          </w:p>
        </w:tc>
      </w:tr>
      <w:tr w:rsidR="004D4742" w:rsidRPr="007F40DC" w:rsidTr="004D4742">
        <w:trPr>
          <w:trHeight w:val="264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RNA transport 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3013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IF1B, EIF2B1, EIF4G3, RBM8A</w:t>
            </w:r>
          </w:p>
        </w:tc>
        <w:tc>
          <w:tcPr>
            <w:tcW w:w="320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; C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71; </w:t>
            </w:r>
            <w:r w:rsidRPr="008A00C0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54; F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142</w:t>
            </w:r>
          </w:p>
        </w:tc>
      </w:tr>
      <w:tr w:rsidR="004D4742" w:rsidRPr="007F40DC" w:rsidTr="004D4742">
        <w:trPr>
          <w:trHeight w:val="2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RNA polymerase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3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OLR1A, POLR3GL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; C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30; </w:t>
            </w:r>
            <w:r w:rsidRPr="008A00C0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69; F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142</w:t>
            </w:r>
          </w:p>
        </w:tc>
      </w:tr>
      <w:tr w:rsidR="004D4742" w:rsidRPr="007F40DC" w:rsidTr="004D4742">
        <w:trPr>
          <w:trHeight w:val="2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Estrogen signaling pathway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9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REB3L1, HSPA1L, MAP2K2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; C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99; </w:t>
            </w:r>
            <w:r w:rsidRPr="008A00C0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80; F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142</w:t>
            </w:r>
          </w:p>
        </w:tc>
      </w:tr>
      <w:tr w:rsidR="004D4742" w:rsidRPr="007F40DC" w:rsidTr="004D4742">
        <w:trPr>
          <w:trHeight w:val="2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minoacyl-tRNA</w:t>
            </w:r>
            <w:proofErr w:type="spellEnd"/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biosynthesis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09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EPSECS, VARS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; C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44; </w:t>
            </w:r>
            <w:r w:rsidRPr="008A00C0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144; F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142</w:t>
            </w:r>
          </w:p>
        </w:tc>
      </w:tr>
      <w:tr w:rsidR="004D4742" w:rsidRPr="007F40DC" w:rsidTr="004D4742">
        <w:trPr>
          <w:trHeight w:val="2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eurotrophin</w:t>
            </w:r>
            <w:proofErr w:type="spellEnd"/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signaling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 xml:space="preserve">pathway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047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RAK4, MAP2K2, RAP1B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; C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24; </w:t>
            </w:r>
            <w:r w:rsidRPr="008A00C0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147; F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142</w:t>
            </w:r>
          </w:p>
        </w:tc>
      </w:tr>
      <w:tr w:rsidR="004D4742" w:rsidRPr="007F40DC" w:rsidTr="004D4742">
        <w:trPr>
          <w:trHeight w:val="2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 xml:space="preserve">Cocaine addiction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50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REB3L1, PDYN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; C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9;</w:t>
            </w:r>
            <w:r w:rsidRPr="008A00C0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 xml:space="preserve"> P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177; F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142</w:t>
            </w:r>
          </w:p>
        </w:tc>
      </w:tr>
      <w:tr w:rsidR="004D4742" w:rsidRPr="007F40DC" w:rsidTr="004D4742">
        <w:trPr>
          <w:trHeight w:val="2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ntifolate</w:t>
            </w:r>
            <w:proofErr w:type="spellEnd"/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resistance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15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BCG2, SLC46A1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; C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51; </w:t>
            </w:r>
            <w:r w:rsidRPr="008A00C0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191; F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142</w:t>
            </w:r>
          </w:p>
        </w:tc>
      </w:tr>
      <w:tr w:rsidR="004D4742" w:rsidRPr="007F40DC" w:rsidTr="004D4742">
        <w:trPr>
          <w:trHeight w:val="2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VEGF signaling pathway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3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AP2K2, SPHK2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; C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60; </w:t>
            </w:r>
            <w:r w:rsidRPr="008A00C0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259; F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142</w:t>
            </w:r>
          </w:p>
        </w:tc>
      </w:tr>
      <w:tr w:rsidR="004D4742" w:rsidRPr="007F40DC" w:rsidTr="004D4742">
        <w:trPr>
          <w:trHeight w:val="40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Protein processing in endoplasmic reticulum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1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LR, HSPA1L, SEC24A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; C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66; </w:t>
            </w:r>
            <w:r w:rsidRPr="008A00C0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316; F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142</w:t>
            </w:r>
          </w:p>
        </w:tc>
      </w:tr>
      <w:tr w:rsidR="004D4742" w:rsidRPr="007F40DC" w:rsidTr="004D4742">
        <w:trPr>
          <w:trHeight w:val="2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Amphetamine addiction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50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REB3L1, PDYN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; C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68; </w:t>
            </w:r>
            <w:r w:rsidRPr="008A00C0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326; F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142</w:t>
            </w:r>
          </w:p>
        </w:tc>
      </w:tr>
      <w:tr w:rsidR="004D4742" w:rsidRPr="007F40DC" w:rsidTr="004D4742">
        <w:trPr>
          <w:trHeight w:val="2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Acute myeloid leukemia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52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AP2K2, RUNX1T1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; C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68; </w:t>
            </w:r>
            <w:r w:rsidRPr="008A00C0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326; F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142</w:t>
            </w:r>
          </w:p>
        </w:tc>
      </w:tr>
      <w:tr w:rsidR="004D4742" w:rsidRPr="007F40DC" w:rsidTr="004D4742">
        <w:trPr>
          <w:trHeight w:val="2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MAPK signaling pathway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0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SPA1L, IRAK4, MAP2K2, RAP1B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; C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294; </w:t>
            </w:r>
            <w:r w:rsidRPr="008A00C0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333; F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142</w:t>
            </w:r>
          </w:p>
        </w:tc>
      </w:tr>
      <w:tr w:rsidR="004D4742" w:rsidRPr="007F40DC" w:rsidTr="004D4742">
        <w:trPr>
          <w:trHeight w:val="2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Long-term potentiation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7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AP2K2, RAP1B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; C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69; </w:t>
            </w:r>
            <w:r w:rsidRPr="008A00C0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335; F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142</w:t>
            </w:r>
          </w:p>
        </w:tc>
      </w:tr>
      <w:tr w:rsidR="004D4742" w:rsidRPr="007F40DC" w:rsidTr="004D4742">
        <w:trPr>
          <w:trHeight w:val="2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Renal cell carcinoma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52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AP2K2, RAP1B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; C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73; </w:t>
            </w:r>
            <w:r w:rsidRPr="008A00C0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371; F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382</w:t>
            </w:r>
          </w:p>
        </w:tc>
      </w:tr>
      <w:tr w:rsidR="004D4742" w:rsidRPr="007F40DC" w:rsidTr="004D4742">
        <w:trPr>
          <w:trHeight w:val="2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Influenza A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51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SPA1L, IRAK4, MAP2K2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; C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88; </w:t>
            </w:r>
            <w:r w:rsidRPr="008A00C0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432; F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857</w:t>
            </w:r>
          </w:p>
        </w:tc>
      </w:tr>
      <w:tr w:rsidR="004D4742" w:rsidRPr="007F40DC" w:rsidTr="004D4742">
        <w:trPr>
          <w:trHeight w:val="40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Aldosterone synthesis and secretion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9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REB3L1, DAGLA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; C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81; </w:t>
            </w:r>
            <w:r w:rsidRPr="008A00C0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448; F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857</w:t>
            </w:r>
          </w:p>
        </w:tc>
      </w:tr>
      <w:tr w:rsidR="004D4742" w:rsidRPr="007F40DC" w:rsidTr="004D4742">
        <w:trPr>
          <w:trHeight w:val="40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Antigen processing and presentation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46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LR, HSPA1L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3EF2" w:rsidRPr="007F40DC" w:rsidRDefault="00B73EF2" w:rsidP="00B73E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; C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86; </w:t>
            </w:r>
            <w:r w:rsidRPr="008A00C0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499; F</w:t>
            </w:r>
            <w:r w:rsidR="004410FB"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7F40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056</w:t>
            </w:r>
          </w:p>
        </w:tc>
      </w:tr>
    </w:tbl>
    <w:p w:rsidR="00B73EF2" w:rsidRDefault="00E54F40" w:rsidP="00595A09">
      <w:pPr>
        <w:autoSpaceDE w:val="0"/>
        <w:autoSpaceDN w:val="0"/>
        <w:adjustRightInd w:val="0"/>
        <w:spacing w:afterLines="100" w:after="312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 w:rsidRPr="003D2866">
        <w:rPr>
          <w:rFonts w:ascii="Times New Roman" w:eastAsia="SimSun" w:hAnsi="Times New Roman" w:cs="Times New Roman"/>
          <w:i/>
          <w:kern w:val="0"/>
          <w:sz w:val="24"/>
          <w:szCs w:val="24"/>
        </w:rPr>
        <w:t>Abbreviations</w:t>
      </w:r>
      <w:r w:rsidRPr="003D2866">
        <w:rPr>
          <w:rFonts w:ascii="Times New Roman" w:eastAsia="SimSun" w:hAnsi="Times New Roman" w:cs="Times New Roman"/>
          <w:kern w:val="0"/>
          <w:sz w:val="24"/>
          <w:szCs w:val="24"/>
        </w:rPr>
        <w:t xml:space="preserve">: O, the number of the DE genes' entities directly associated with the listed category; C, the count of the chosen background population genes' entities associated with the listed category; </w:t>
      </w:r>
      <w:r w:rsidRPr="00EE604E">
        <w:rPr>
          <w:rFonts w:ascii="Times New Roman" w:eastAsia="SimSun" w:hAnsi="Times New Roman" w:cs="Times New Roman"/>
          <w:i/>
          <w:kern w:val="0"/>
          <w:sz w:val="24"/>
          <w:szCs w:val="24"/>
        </w:rPr>
        <w:t>P</w:t>
      </w:r>
      <w:r w:rsidRPr="003D2866">
        <w:rPr>
          <w:rFonts w:ascii="Times New Roman" w:eastAsia="SimSun" w:hAnsi="Times New Roman" w:cs="Times New Roman"/>
          <w:kern w:val="0"/>
          <w:sz w:val="24"/>
          <w:szCs w:val="24"/>
        </w:rPr>
        <w:t xml:space="preserve">, the enrichment </w:t>
      </w:r>
      <w:r w:rsidR="00EE604E" w:rsidRPr="00EE604E">
        <w:rPr>
          <w:rFonts w:ascii="Times New Roman" w:eastAsia="SimSun" w:hAnsi="Times New Roman" w:cs="Times New Roman"/>
          <w:i/>
          <w:kern w:val="0"/>
          <w:sz w:val="24"/>
          <w:szCs w:val="24"/>
        </w:rPr>
        <w:t>P</w:t>
      </w:r>
      <w:r w:rsidRPr="003D2866">
        <w:rPr>
          <w:rFonts w:ascii="Times New Roman" w:eastAsia="SimSun" w:hAnsi="Times New Roman" w:cs="Times New Roman"/>
          <w:kern w:val="0"/>
          <w:sz w:val="24"/>
          <w:szCs w:val="24"/>
        </w:rPr>
        <w:t>-value of the category used Fisher's exact test; E, the Enrichment Score value, it equals "-log10</w:t>
      </w:r>
      <w:r w:rsidR="00816BF5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3D2866">
        <w:rPr>
          <w:rFonts w:ascii="Times New Roman" w:eastAsia="SimSun" w:hAnsi="Times New Roman" w:cs="Times New Roman"/>
          <w:kern w:val="0"/>
          <w:sz w:val="24"/>
          <w:szCs w:val="24"/>
        </w:rPr>
        <w:t>(</w:t>
      </w:r>
      <w:r w:rsidR="007D1452">
        <w:rPr>
          <w:rFonts w:ascii="Times New Roman" w:eastAsia="SimSun" w:hAnsi="Times New Roman" w:cs="Times New Roman"/>
          <w:i/>
          <w:sz w:val="24"/>
          <w:szCs w:val="24"/>
        </w:rPr>
        <w:t>P</w:t>
      </w:r>
      <w:r w:rsidR="003C1A54">
        <w:rPr>
          <w:rFonts w:ascii="Times New Roman" w:eastAsia="SimSun" w:hAnsi="Times New Roman" w:cs="Times New Roman"/>
          <w:kern w:val="0"/>
          <w:sz w:val="24"/>
          <w:szCs w:val="24"/>
        </w:rPr>
        <w:t>-</w:t>
      </w:r>
      <w:r w:rsidRPr="003D2866">
        <w:rPr>
          <w:rFonts w:ascii="Times New Roman" w:eastAsia="SimSun" w:hAnsi="Times New Roman" w:cs="Times New Roman"/>
          <w:kern w:val="0"/>
          <w:sz w:val="24"/>
          <w:szCs w:val="24"/>
        </w:rPr>
        <w:t>value)"; F, the false discovery rate.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</w:p>
    <w:p w:rsidR="00B73EF2" w:rsidRPr="004D4742" w:rsidRDefault="00B73EF2" w:rsidP="00595A09">
      <w:pPr>
        <w:autoSpaceDE w:val="0"/>
        <w:autoSpaceDN w:val="0"/>
        <w:adjustRightInd w:val="0"/>
        <w:spacing w:afterLines="100" w:after="312" w:line="360" w:lineRule="auto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:rsidR="00B73EF2" w:rsidRPr="00B73EF2" w:rsidRDefault="00B73EF2"/>
    <w:sectPr w:rsidR="00B73EF2" w:rsidRPr="00B73EF2" w:rsidSect="00AB1F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1E8F" w:rsidRDefault="00051E8F" w:rsidP="00B73EF2">
      <w:r>
        <w:separator/>
      </w:r>
    </w:p>
  </w:endnote>
  <w:endnote w:type="continuationSeparator" w:id="0">
    <w:p w:rsidR="00051E8F" w:rsidRDefault="00051E8F" w:rsidP="00B73E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1E8F" w:rsidRDefault="00051E8F" w:rsidP="00B73EF2">
      <w:r>
        <w:separator/>
      </w:r>
    </w:p>
  </w:footnote>
  <w:footnote w:type="continuationSeparator" w:id="0">
    <w:p w:rsidR="00051E8F" w:rsidRDefault="00051E8F" w:rsidP="00B73E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removePersonalInformation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F15BE"/>
    <w:rsid w:val="00044B79"/>
    <w:rsid w:val="00051E8F"/>
    <w:rsid w:val="000710F9"/>
    <w:rsid w:val="00077377"/>
    <w:rsid w:val="000C1882"/>
    <w:rsid w:val="000D1EDE"/>
    <w:rsid w:val="001947DB"/>
    <w:rsid w:val="00197353"/>
    <w:rsid w:val="002A4BEA"/>
    <w:rsid w:val="002B137E"/>
    <w:rsid w:val="002D03B1"/>
    <w:rsid w:val="002D2242"/>
    <w:rsid w:val="00307F47"/>
    <w:rsid w:val="00311EB0"/>
    <w:rsid w:val="003129F7"/>
    <w:rsid w:val="003750F0"/>
    <w:rsid w:val="003B1324"/>
    <w:rsid w:val="003B2EE8"/>
    <w:rsid w:val="003C1A54"/>
    <w:rsid w:val="003C1AC5"/>
    <w:rsid w:val="003D2866"/>
    <w:rsid w:val="003F6AC8"/>
    <w:rsid w:val="004179B1"/>
    <w:rsid w:val="004410FB"/>
    <w:rsid w:val="004D07D2"/>
    <w:rsid w:val="004D4742"/>
    <w:rsid w:val="00514500"/>
    <w:rsid w:val="005614C7"/>
    <w:rsid w:val="005734EE"/>
    <w:rsid w:val="005865A5"/>
    <w:rsid w:val="00595A09"/>
    <w:rsid w:val="005A2305"/>
    <w:rsid w:val="005B20FC"/>
    <w:rsid w:val="005E1395"/>
    <w:rsid w:val="0062135C"/>
    <w:rsid w:val="00651782"/>
    <w:rsid w:val="007273DB"/>
    <w:rsid w:val="00751970"/>
    <w:rsid w:val="007622DF"/>
    <w:rsid w:val="007D1452"/>
    <w:rsid w:val="007F006F"/>
    <w:rsid w:val="007F40DC"/>
    <w:rsid w:val="00816BF5"/>
    <w:rsid w:val="00861CA4"/>
    <w:rsid w:val="00865D02"/>
    <w:rsid w:val="008708DF"/>
    <w:rsid w:val="00872C3E"/>
    <w:rsid w:val="008A00C0"/>
    <w:rsid w:val="00942B39"/>
    <w:rsid w:val="00955C4D"/>
    <w:rsid w:val="009E2BC1"/>
    <w:rsid w:val="00A80D47"/>
    <w:rsid w:val="00A94A89"/>
    <w:rsid w:val="00AB1FEF"/>
    <w:rsid w:val="00AF1932"/>
    <w:rsid w:val="00B64FEF"/>
    <w:rsid w:val="00B73EF2"/>
    <w:rsid w:val="00CB6A10"/>
    <w:rsid w:val="00DD0EE2"/>
    <w:rsid w:val="00DE1DED"/>
    <w:rsid w:val="00DF566D"/>
    <w:rsid w:val="00DF7CDD"/>
    <w:rsid w:val="00E365AA"/>
    <w:rsid w:val="00E42DC7"/>
    <w:rsid w:val="00E54F40"/>
    <w:rsid w:val="00E60828"/>
    <w:rsid w:val="00E85E71"/>
    <w:rsid w:val="00E9483C"/>
    <w:rsid w:val="00EE604E"/>
    <w:rsid w:val="00F15A35"/>
    <w:rsid w:val="00F5242F"/>
    <w:rsid w:val="00F62443"/>
    <w:rsid w:val="00F626A7"/>
    <w:rsid w:val="00F9254C"/>
    <w:rsid w:val="00FA2BDC"/>
    <w:rsid w:val="00FF1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EF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3E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73EF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73E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73EF2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B73EF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2BD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BD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031</Words>
  <Characters>11577</Characters>
  <Application>Microsoft Office Word</Application>
  <DocSecurity>0</DocSecurity>
  <Lines>96</Lines>
  <Paragraphs>27</Paragraphs>
  <ScaleCrop>false</ScaleCrop>
  <Company/>
  <LinksUpToDate>false</LinksUpToDate>
  <CharactersWithSpaces>13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6-25T15:47:00Z</dcterms:created>
  <dcterms:modified xsi:type="dcterms:W3CDTF">2019-07-17T09:40:00Z</dcterms:modified>
</cp:coreProperties>
</file>